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rticle title: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alvage peptide receptor radionuclide therapy with [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77</w:t>
      </w:r>
      <w:r>
        <w:rPr>
          <w:rFonts w:ascii="Times New Roman" w:hAnsi="Times New Roman" w:cs="Times New Roman"/>
          <w:sz w:val="20"/>
          <w:szCs w:val="20"/>
          <w:lang w:val="en-GB"/>
        </w:rPr>
        <w:t>Lu-DOTA,Tyr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]octreotate in patients with bronchial and gastroenteropancreatic neuroendocrine tumours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Journal name:</w:t>
      </w:r>
    </w:p>
    <w:p w:rsidR="00A12638" w:rsidRDefault="00A12638" w:rsidP="00A12638">
      <w:pPr>
        <w:spacing w:after="0" w:line="480" w:lineRule="auto"/>
        <w:ind w:right="60"/>
        <w:outlineLvl w:val="0"/>
        <w:rPr>
          <w:rFonts w:ascii="Times New Roman" w:eastAsia="Times New Roman" w:hAnsi="Times New Roman" w:cs="Times New Roman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kern w:val="36"/>
          <w:sz w:val="20"/>
          <w:szCs w:val="20"/>
        </w:rPr>
        <w:t>European Journal of Nuclear Medicine and Molecular Imaging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:rsidR="00A12638" w:rsidRP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r w:rsidRPr="00A12638">
        <w:rPr>
          <w:rFonts w:ascii="Times New Roman" w:hAnsi="Times New Roman" w:cs="Times New Roman"/>
          <w:b/>
          <w:bCs/>
          <w:sz w:val="20"/>
          <w:szCs w:val="20"/>
          <w:lang w:val="nl-NL"/>
        </w:rPr>
        <w:t>Authors:</w:t>
      </w:r>
    </w:p>
    <w:p w:rsidR="00A12638" w:rsidRP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r w:rsidRPr="00A12638">
        <w:rPr>
          <w:rFonts w:ascii="Times New Roman" w:hAnsi="Times New Roman" w:cs="Times New Roman"/>
          <w:sz w:val="20"/>
          <w:szCs w:val="20"/>
          <w:lang w:val="nl-NL"/>
        </w:rPr>
        <w:t>van der Zwan W.A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Brabander T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Kam B.L.R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Teunissen J.J.M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Feelders R.A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Hofland J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Krenning E.P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3</w:t>
      </w:r>
      <w:r w:rsidRPr="00A12638">
        <w:rPr>
          <w:rFonts w:ascii="Times New Roman" w:hAnsi="Times New Roman" w:cs="Times New Roman"/>
          <w:sz w:val="20"/>
          <w:szCs w:val="20"/>
          <w:lang w:val="nl-NL"/>
        </w:rPr>
        <w:t>, de Herder W.W.</w:t>
      </w:r>
      <w:r w:rsidRPr="00A12638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</w:p>
    <w:p w:rsidR="00A12638" w:rsidRP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ffiliation: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>Department of Radiology &amp; Nuclear Medicine, Erasmus Medical Centre, Rotterdam, The Netherlands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>Department of Internal Medicine, Erasmus Medical Centre, Rotterdam, The Netherlands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>Cyclotron Rotterdam BV, Erasmus Medical Centre, Rotterdam, The Netherlands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-mail address of corresponding author:</w:t>
      </w:r>
    </w:p>
    <w:p w:rsidR="00A12638" w:rsidRDefault="00A12638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12638">
        <w:rPr>
          <w:rFonts w:ascii="Times New Roman" w:hAnsi="Times New Roman" w:cs="Times New Roman"/>
          <w:sz w:val="20"/>
          <w:szCs w:val="20"/>
        </w:rPr>
        <w:t>w.vanderzwan@erasmusmc.nl</w:t>
      </w:r>
    </w:p>
    <w:p w:rsidR="000A440B" w:rsidRPr="003B4E63" w:rsidRDefault="000A440B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raster"/>
        <w:tblW w:w="5172" w:type="pct"/>
        <w:tblLook w:val="04A0" w:firstRow="1" w:lastRow="0" w:firstColumn="1" w:lastColumn="0" w:noHBand="0" w:noVBand="1"/>
      </w:tblPr>
      <w:tblGrid>
        <w:gridCol w:w="2410"/>
        <w:gridCol w:w="1797"/>
        <w:gridCol w:w="1798"/>
        <w:gridCol w:w="1792"/>
        <w:gridCol w:w="6"/>
        <w:gridCol w:w="2249"/>
        <w:gridCol w:w="1798"/>
        <w:gridCol w:w="1798"/>
        <w:gridCol w:w="1015"/>
      </w:tblGrid>
      <w:tr w:rsidR="000A440B" w:rsidRPr="003B4E63" w:rsidTr="00611F7D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A07BB7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Online Resource 4</w:t>
            </w:r>
            <w:r w:rsidR="000A440B" w:rsidRPr="003B4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="000A440B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characteristics of </w:t>
            </w:r>
            <w:r w:rsidR="00B558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ncreatic</w:t>
            </w:r>
            <w:r w:rsidR="000A440B"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NETs</w:t>
            </w:r>
            <w:r w:rsidR="000A440B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Control group versus Retreatment group prior to any PRRT</w:t>
            </w:r>
          </w:p>
        </w:tc>
      </w:tr>
      <w:tr w:rsidR="00CF37D0" w:rsidRPr="003B4E63" w:rsidTr="00F77A12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CF37D0" w:rsidRPr="003B4E63" w:rsidRDefault="00CF37D0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7D0" w:rsidRPr="003B4E63" w:rsidTr="00F77A12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A440B" w:rsidRPr="008A7783" w:rsidRDefault="008A7783" w:rsidP="00CA4B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77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 group – pancreati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ET (n=20</w:t>
            </w:r>
            <w:r w:rsidR="000A440B" w:rsidRPr="008A778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9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8A7783" w:rsidP="00CA4B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treatment group – pancreatic NET (n=53</w:t>
            </w:r>
            <w:r w:rsidR="000A440B" w:rsidRPr="003B4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7D0" w:rsidRPr="003B4E63" w:rsidTr="00F77A12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7D0" w:rsidRPr="003B4E63" w:rsidTr="00F77A12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7D0" w:rsidRPr="003B4E63" w:rsidTr="009B1315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F37D0" w:rsidRPr="003B4E63" w:rsidTr="009B1315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40B" w:rsidRPr="003B4E63" w:rsidRDefault="000A440B" w:rsidP="00A1263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3B4E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</w:t>
            </w:r>
          </w:p>
        </w:tc>
      </w:tr>
      <w:tr w:rsidR="00762BCC" w:rsidRPr="003B4E63" w:rsidTr="009B1315">
        <w:tc>
          <w:tcPr>
            <w:tcW w:w="822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13" w:type="pct"/>
            <w:tcBorders>
              <w:left w:val="nil"/>
              <w:right w:val="nil"/>
            </w:tcBorders>
            <w:vAlign w:val="bottom"/>
          </w:tcPr>
          <w:p w:rsidR="00762BCC" w:rsidRPr="00FE76B2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40.0)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left w:val="nil"/>
              <w:right w:val="nil"/>
            </w:tcBorders>
          </w:tcPr>
          <w:p w:rsidR="00762BCC" w:rsidRPr="00FE76B2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 (45.3)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762BCC" w:rsidRPr="003B4E63" w:rsidTr="009B1315">
        <w:tc>
          <w:tcPr>
            <w:tcW w:w="822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e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13" w:type="pct"/>
            <w:tcBorders>
              <w:left w:val="nil"/>
              <w:right w:val="nil"/>
            </w:tcBorders>
            <w:vAlign w:val="bottom"/>
          </w:tcPr>
          <w:p w:rsidR="00762BCC" w:rsidRPr="00FE76B2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 (38-81)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left w:val="nil"/>
              <w:right w:val="nil"/>
            </w:tcBorders>
          </w:tcPr>
          <w:p w:rsidR="00762BCC" w:rsidRPr="00FE76B2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 (32-78)</w:t>
            </w: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left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762BCC" w:rsidRPr="003B4E63" w:rsidTr="00BC1A15">
        <w:tc>
          <w:tcPr>
            <w:tcW w:w="822" w:type="pct"/>
            <w:tcBorders>
              <w:left w:val="nil"/>
              <w:bottom w:val="single" w:sz="4" w:space="0" w:color="auto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aseline </w:t>
            </w: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gression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62BCC" w:rsidRPr="00FE76B2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 (55.0)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61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25.0)</w:t>
            </w:r>
          </w:p>
        </w:tc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</w:tcPr>
          <w:p w:rsidR="00762BCC" w:rsidRPr="00FE76B2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 (47.2)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13.2)</w:t>
            </w:r>
          </w:p>
        </w:tc>
        <w:tc>
          <w:tcPr>
            <w:tcW w:w="613" w:type="pct"/>
            <w:tcBorders>
              <w:left w:val="nil"/>
              <w:bottom w:val="single" w:sz="4" w:space="0" w:color="auto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 (39.6)</w:t>
            </w: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</w:tcPr>
          <w:p w:rsidR="00762BCC" w:rsidRPr="00FE76B2" w:rsidRDefault="00762BCC" w:rsidP="00762BCC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762BCC" w:rsidRPr="003B4E63" w:rsidTr="00BC1A15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ior treatment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2CB7" w:rsidRPr="003B4E63" w:rsidTr="00BC1A15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Surger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 (4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 (60.0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(37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 (62.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152CB7" w:rsidRPr="003B4E63" w:rsidTr="00BC1A15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Chemotherap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 (95.0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5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 (94.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152CB7" w:rsidRPr="003B4E63" w:rsidTr="00BC1A15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Radiotherapy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(100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5.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 (94.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3B4E63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</w:tr>
      <w:tr w:rsidR="00152CB7" w:rsidRPr="003B4E63" w:rsidTr="007451EA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CB7" w:rsidRPr="003B4E63" w:rsidRDefault="00152CB7" w:rsidP="00152CB7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Somatostatin analogue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 (65.0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CB7" w:rsidRPr="003B4E63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 (32.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6 (67.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CB7" w:rsidRPr="003B4E63" w:rsidRDefault="00152CB7" w:rsidP="00152C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2CB7" w:rsidRPr="00FE76B2" w:rsidRDefault="00152CB7" w:rsidP="00152CB7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762BCC" w:rsidRPr="003B4E63" w:rsidTr="007451EA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tent of </w:t>
            </w: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ease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6002D" w:rsidRPr="003B4E63" w:rsidTr="007451EA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Limited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02D" w:rsidRPr="00FE76B2" w:rsidRDefault="00E6002D" w:rsidP="00E600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FE76B2" w:rsidRDefault="00E6002D" w:rsidP="00E600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13.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FE76B2" w:rsidRDefault="00E6002D" w:rsidP="00E6002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E6002D" w:rsidRPr="003B4E63" w:rsidTr="007451EA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Moderate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6002D" w:rsidRPr="00FE76B2" w:rsidRDefault="00E6002D" w:rsidP="00E600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 (8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FE76B2" w:rsidRDefault="00E6002D" w:rsidP="00E600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 (83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E6002D" w:rsidRPr="00FE76B2" w:rsidRDefault="00E6002D" w:rsidP="00E6002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</w:tr>
      <w:tr w:rsidR="00E6002D" w:rsidRPr="003B4E63" w:rsidTr="007451EA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2D" w:rsidRPr="003B4E63" w:rsidRDefault="00E6002D" w:rsidP="00E6002D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Extensiv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002D" w:rsidRPr="00FE76B2" w:rsidRDefault="00E6002D" w:rsidP="00E600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15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2D" w:rsidRPr="00FE76B2" w:rsidRDefault="00E6002D" w:rsidP="00E6002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2D" w:rsidRPr="003B4E63" w:rsidRDefault="00E6002D" w:rsidP="00E6002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02D" w:rsidRPr="00FE76B2" w:rsidRDefault="00E6002D" w:rsidP="00E6002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762BCC" w:rsidRPr="003B4E63" w:rsidTr="007451EA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ptake on OctreoScan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®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C334C4" w:rsidRPr="003B4E63" w:rsidTr="007451EA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34C4" w:rsidRPr="00FE76B2" w:rsidRDefault="00C334C4" w:rsidP="00C33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FE76B2" w:rsidRDefault="00C334C4" w:rsidP="00C33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FE76B2" w:rsidRDefault="00C334C4" w:rsidP="00C334C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E76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C334C4" w:rsidRPr="003B4E63" w:rsidTr="007451EA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ab/>
              <w:t>Grade II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334C4" w:rsidRPr="00361932" w:rsidRDefault="00C334C4" w:rsidP="00C33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 (6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61932" w:rsidRDefault="00C334C4" w:rsidP="00C33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 (47.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C334C4" w:rsidRPr="00361932" w:rsidRDefault="00C334C4" w:rsidP="00C334C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</w:tr>
      <w:tr w:rsidR="00C334C4" w:rsidRPr="003B4E63" w:rsidTr="00F51C0D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4C4" w:rsidRPr="003B4E63" w:rsidRDefault="00C334C4" w:rsidP="00C334C4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V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334C4" w:rsidRPr="00361932" w:rsidRDefault="00C334C4" w:rsidP="00C33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4C4" w:rsidRPr="00361932" w:rsidRDefault="00C334C4" w:rsidP="00C334C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 (49.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4C4" w:rsidRPr="003B4E63" w:rsidRDefault="00C334C4" w:rsidP="00C334C4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34C4" w:rsidRPr="00361932" w:rsidRDefault="00C334C4" w:rsidP="00C334C4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376AE6" w:rsidRPr="003B4E63" w:rsidTr="00F51C0D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376AE6" w:rsidRPr="003B4E63" w:rsidRDefault="00376AE6" w:rsidP="00376A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ver lesions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 (70.0)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 (30.0)</w:t>
            </w: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376AE6" w:rsidRPr="003B4E63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 (86.8)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13.2)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376AE6" w:rsidRPr="003B4E63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</w:tr>
      <w:tr w:rsidR="00376AE6" w:rsidRPr="003B4E63" w:rsidTr="00CD0D98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AE6" w:rsidRPr="003B4E63" w:rsidRDefault="00376AE6" w:rsidP="00376A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ne lesions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 (100.0)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AE6" w:rsidRPr="003B4E63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 (17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 (83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AE6" w:rsidRPr="003B4E63" w:rsidRDefault="00376AE6" w:rsidP="00376A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AE6" w:rsidRPr="00361932" w:rsidRDefault="00376AE6" w:rsidP="00376AE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762BCC" w:rsidRPr="003B4E63" w:rsidTr="00CD0D98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romogranin A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762BCC" w:rsidRPr="003B4E63" w:rsidRDefault="008C698B" w:rsidP="00762BCC">
            <w:pPr>
              <w:spacing w:line="480" w:lineRule="auto"/>
              <w:ind w:left="43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62BCC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8C698B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762BCC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8C698B" w:rsidRPr="003B4E63" w:rsidTr="00CD0D98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8C698B" w:rsidRPr="003B4E63" w:rsidRDefault="008C698B" w:rsidP="008C698B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&gt;2x UL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8C698B" w:rsidRPr="00361932" w:rsidRDefault="008C698B" w:rsidP="008C69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7.9</w:t>
            </w: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8C698B" w:rsidRPr="00361932" w:rsidRDefault="008C698B" w:rsidP="008C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0</w:t>
            </w: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8C698B" w:rsidRPr="003B4E63" w:rsidTr="00CD0D98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98B" w:rsidRPr="003B4E63" w:rsidRDefault="008C698B" w:rsidP="008C698B">
            <w:pPr>
              <w:tabs>
                <w:tab w:val="left" w:pos="150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median (Q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Q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98B" w:rsidRPr="00361932" w:rsidRDefault="008C698B" w:rsidP="008C698B">
            <w:pPr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2 (107-51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98B" w:rsidRPr="00361932" w:rsidRDefault="008C698B" w:rsidP="008C698B">
            <w:pPr>
              <w:spacing w:line="480" w:lineRule="auto"/>
              <w:jc w:val="center"/>
              <w:rPr>
                <w:rFonts w:cs="Times New Roman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3 (150-1155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698B" w:rsidRPr="003B4E63" w:rsidRDefault="008C698B" w:rsidP="008C698B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762BCC" w:rsidRPr="003B4E63" w:rsidTr="00CD0D98">
        <w:tc>
          <w:tcPr>
            <w:tcW w:w="822" w:type="pct"/>
            <w:tcBorders>
              <w:left w:val="nil"/>
              <w:bottom w:val="nil"/>
              <w:right w:val="nil"/>
            </w:tcBorders>
            <w:vAlign w:val="bottom"/>
          </w:tcPr>
          <w:p w:rsidR="00762BCC" w:rsidRPr="003B4E63" w:rsidRDefault="00762BCC" w:rsidP="00762BCC">
            <w:pPr>
              <w:tabs>
                <w:tab w:val="left" w:pos="142"/>
                <w:tab w:val="left" w:pos="284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lkaline phosphatase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43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-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5853ED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62BCC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5853ED" w:rsidRPr="003B4E63" w:rsidTr="00CD0D98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53ED" w:rsidRPr="003B4E63" w:rsidRDefault="005853ED" w:rsidP="005853ED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&gt;2x ULN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53ED" w:rsidRPr="00361932" w:rsidRDefault="005853ED" w:rsidP="005853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 (2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5853ED" w:rsidRPr="00361932" w:rsidRDefault="005853ED" w:rsidP="005853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</w:tr>
      <w:tr w:rsidR="005853ED" w:rsidRPr="003B4E63" w:rsidTr="00CD0D98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53ED" w:rsidRPr="003B4E63" w:rsidRDefault="005853ED" w:rsidP="005853ED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median (Q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Q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3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853ED" w:rsidRPr="00361932" w:rsidRDefault="005853ED" w:rsidP="005853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8 (71-17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3ED" w:rsidRPr="00361932" w:rsidRDefault="005853ED" w:rsidP="005853E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77-17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3ED" w:rsidRPr="003B4E63" w:rsidRDefault="005853ED" w:rsidP="005853ED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762BCC" w:rsidRPr="003B4E63" w:rsidTr="00CD0D98">
        <w:tc>
          <w:tcPr>
            <w:tcW w:w="822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WHO Tumour </w:t>
            </w: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ade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762BCC" w:rsidRPr="003B4E63" w:rsidRDefault="009526D6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762BCC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9526D6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="00762BCC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9526D6" w:rsidRPr="003B4E63" w:rsidTr="00CD0D98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6D6" w:rsidRPr="00361932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 (25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61932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 (20.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61932" w:rsidRDefault="009526D6" w:rsidP="009526D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9526D6" w:rsidRPr="003B4E63" w:rsidTr="00CD0D98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I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6D6" w:rsidRPr="00361932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 (62.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61932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 (70.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9526D6" w:rsidRPr="00361932" w:rsidRDefault="009526D6" w:rsidP="009526D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9526D6" w:rsidRPr="003B4E63" w:rsidTr="008C00AD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6D6" w:rsidRPr="003B4E63" w:rsidRDefault="009526D6" w:rsidP="009526D6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Grade III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526D6" w:rsidRPr="00361932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6D6" w:rsidRPr="00361932" w:rsidRDefault="009526D6" w:rsidP="009526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 (8.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6D6" w:rsidRPr="003B4E63" w:rsidRDefault="009526D6" w:rsidP="009526D6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6D6" w:rsidRPr="00361932" w:rsidRDefault="009526D6" w:rsidP="009526D6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762BCC" w:rsidRPr="003B4E63" w:rsidTr="008C00AD">
        <w:tc>
          <w:tcPr>
            <w:tcW w:w="822" w:type="pct"/>
            <w:tcBorders>
              <w:left w:val="nil"/>
              <w:bottom w:val="nil"/>
              <w:right w:val="nil"/>
            </w:tcBorders>
            <w:vAlign w:val="bottom"/>
          </w:tcPr>
          <w:p w:rsidR="00762BCC" w:rsidRPr="003B4E63" w:rsidRDefault="00762BCC" w:rsidP="00762BCC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umour </w:t>
            </w:r>
            <w:proofErr w:type="spellStart"/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ponse</w:t>
            </w: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left w:val="nil"/>
              <w:bottom w:val="nil"/>
              <w:right w:val="nil"/>
            </w:tcBorders>
          </w:tcPr>
          <w:p w:rsidR="00762BCC" w:rsidRPr="003B4E63" w:rsidRDefault="00D541AC" w:rsidP="00762BCC">
            <w:pPr>
              <w:spacing w:line="480" w:lineRule="auto"/>
              <w:ind w:left="43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62BCC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)</w:t>
            </w: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</w:tcPr>
          <w:p w:rsidR="00762BCC" w:rsidRPr="003B4E63" w:rsidRDefault="001334D0" w:rsidP="00762BC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62BCC"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-)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ind w:left="720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1334D0" w:rsidRPr="003B4E63" w:rsidTr="008C00AD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34D0" w:rsidRPr="003B4E63" w:rsidRDefault="001334D0" w:rsidP="001334D0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C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34D0" w:rsidRPr="00361932" w:rsidRDefault="001334D0" w:rsidP="001334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61932" w:rsidRDefault="001334D0" w:rsidP="001334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61932" w:rsidRDefault="001334D0" w:rsidP="001334D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1334D0" w:rsidRPr="003B4E63" w:rsidTr="008C00AD"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34D0" w:rsidRPr="003B4E63" w:rsidRDefault="001334D0" w:rsidP="001334D0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PR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34D0" w:rsidRPr="00361932" w:rsidRDefault="001334D0" w:rsidP="001334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0.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61932" w:rsidRDefault="001334D0" w:rsidP="001334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</w:t>
            </w: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:rsidR="001334D0" w:rsidRPr="00361932" w:rsidRDefault="001334D0" w:rsidP="001334D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1334D0" w:rsidRPr="003B4E63" w:rsidTr="00CA0601"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34D0" w:rsidRPr="003B4E63" w:rsidRDefault="001334D0" w:rsidP="001334D0">
            <w:pPr>
              <w:tabs>
                <w:tab w:val="left" w:pos="142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B4E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ab/>
              <w:t>SD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34D0" w:rsidRPr="00361932" w:rsidRDefault="001334D0" w:rsidP="001334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0.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4D0" w:rsidRPr="00361932" w:rsidRDefault="001334D0" w:rsidP="001334D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</w:t>
            </w: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4D0" w:rsidRPr="003B4E63" w:rsidRDefault="001334D0" w:rsidP="001334D0">
            <w:pPr>
              <w:spacing w:line="480" w:lineRule="auto"/>
              <w:ind w:left="72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34D0" w:rsidRPr="00361932" w:rsidRDefault="001334D0" w:rsidP="001334D0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619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762BCC" w:rsidRPr="003B4E63" w:rsidTr="00CA0601">
        <w:trPr>
          <w:trHeight w:val="522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ed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 median (range)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umented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gression according RECIST 1.1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resents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gional distribution of metastatic spread on OctreoScan as described previously [22]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762BCC" w:rsidRPr="003B4E63" w:rsidTr="00CA0601">
        <w:trPr>
          <w:trHeight w:val="522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62BCC" w:rsidRPr="003B4E63" w:rsidRDefault="00762BCC" w:rsidP="00762BC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lastRenderedPageBreak/>
              <w:t>d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ed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µg/L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ed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U/L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f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ce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7 the Ki-67 proliferation index was routinely checked by MIB-1 staining. Patients with an unknown Ki-67 index were mostly treated before 2007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3B4E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g</w:t>
            </w:r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ur</w:t>
            </w:r>
            <w:proofErr w:type="spellEnd"/>
            <w:r w:rsidRPr="003B4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ponse to I-PRRT, evaluation according RECIST 1.1</w:t>
            </w:r>
          </w:p>
        </w:tc>
      </w:tr>
    </w:tbl>
    <w:p w:rsidR="000A440B" w:rsidRPr="003B4E63" w:rsidRDefault="000A440B" w:rsidP="00A1263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0A440B" w:rsidRPr="003B4E63" w:rsidSect="005C4C80">
      <w:footerReference w:type="default" r:id="rId7"/>
      <w:pgSz w:w="16839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CB8" w:rsidRDefault="005A4CB8" w:rsidP="005C4C80">
      <w:pPr>
        <w:spacing w:after="0" w:line="240" w:lineRule="auto"/>
      </w:pPr>
      <w:r>
        <w:separator/>
      </w:r>
    </w:p>
  </w:endnote>
  <w:endnote w:type="continuationSeparator" w:id="0">
    <w:p w:rsidR="005A4CB8" w:rsidRDefault="005A4CB8" w:rsidP="005C4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0788202"/>
      <w:docPartObj>
        <w:docPartGallery w:val="Page Numbers (Bottom of Page)"/>
        <w:docPartUnique/>
      </w:docPartObj>
    </w:sdtPr>
    <w:sdtContent>
      <w:p w:rsidR="005C4C80" w:rsidRDefault="005C4C8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7892" w:rsidRPr="00907892">
          <w:rPr>
            <w:noProof/>
            <w:lang w:val="nl-NL"/>
          </w:rPr>
          <w:t>4</w:t>
        </w:r>
        <w:r>
          <w:fldChar w:fldCharType="end"/>
        </w:r>
      </w:p>
    </w:sdtContent>
  </w:sdt>
  <w:p w:rsidR="005C4C80" w:rsidRDefault="005C4C8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CB8" w:rsidRDefault="005A4CB8" w:rsidP="005C4C80">
      <w:pPr>
        <w:spacing w:after="0" w:line="240" w:lineRule="auto"/>
      </w:pPr>
      <w:r>
        <w:separator/>
      </w:r>
    </w:p>
  </w:footnote>
  <w:footnote w:type="continuationSeparator" w:id="0">
    <w:p w:rsidR="005A4CB8" w:rsidRDefault="005A4CB8" w:rsidP="005C4C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40B"/>
    <w:rsid w:val="000A440B"/>
    <w:rsid w:val="000E5296"/>
    <w:rsid w:val="001334D0"/>
    <w:rsid w:val="00152CB7"/>
    <w:rsid w:val="00376AE6"/>
    <w:rsid w:val="003B4E63"/>
    <w:rsid w:val="005853ED"/>
    <w:rsid w:val="005A4CB8"/>
    <w:rsid w:val="005C4C80"/>
    <w:rsid w:val="00611F7D"/>
    <w:rsid w:val="007451EA"/>
    <w:rsid w:val="00762BCC"/>
    <w:rsid w:val="008A7783"/>
    <w:rsid w:val="008C00AD"/>
    <w:rsid w:val="008C698B"/>
    <w:rsid w:val="00907892"/>
    <w:rsid w:val="009526D6"/>
    <w:rsid w:val="009B1315"/>
    <w:rsid w:val="00A07BB7"/>
    <w:rsid w:val="00A12638"/>
    <w:rsid w:val="00B40495"/>
    <w:rsid w:val="00B5589F"/>
    <w:rsid w:val="00BC1A15"/>
    <w:rsid w:val="00BE4688"/>
    <w:rsid w:val="00C145D7"/>
    <w:rsid w:val="00C334C4"/>
    <w:rsid w:val="00CA0601"/>
    <w:rsid w:val="00CA4BF3"/>
    <w:rsid w:val="00CD0D98"/>
    <w:rsid w:val="00CF37D0"/>
    <w:rsid w:val="00D541AC"/>
    <w:rsid w:val="00E6002D"/>
    <w:rsid w:val="00EF419A"/>
    <w:rsid w:val="00F51C0D"/>
    <w:rsid w:val="00F7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A4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12638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5C4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4C80"/>
  </w:style>
  <w:style w:type="paragraph" w:styleId="Voettekst">
    <w:name w:val="footer"/>
    <w:basedOn w:val="Standaard"/>
    <w:link w:val="VoettekstChar"/>
    <w:uiPriority w:val="99"/>
    <w:unhideWhenUsed/>
    <w:rsid w:val="005C4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4C80"/>
  </w:style>
  <w:style w:type="character" w:styleId="Regelnummer">
    <w:name w:val="line number"/>
    <w:basedOn w:val="Standaardalinea-lettertype"/>
    <w:uiPriority w:val="99"/>
    <w:semiHidden/>
    <w:unhideWhenUsed/>
    <w:rsid w:val="005C4C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A4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12638"/>
    <w:rPr>
      <w:color w:val="0563C1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5C4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4C80"/>
  </w:style>
  <w:style w:type="paragraph" w:styleId="Voettekst">
    <w:name w:val="footer"/>
    <w:basedOn w:val="Standaard"/>
    <w:link w:val="VoettekstChar"/>
    <w:uiPriority w:val="99"/>
    <w:unhideWhenUsed/>
    <w:rsid w:val="005C4C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4C80"/>
  </w:style>
  <w:style w:type="character" w:styleId="Regelnummer">
    <w:name w:val="line number"/>
    <w:basedOn w:val="Standaardalinea-lettertype"/>
    <w:uiPriority w:val="99"/>
    <w:semiHidden/>
    <w:unhideWhenUsed/>
    <w:rsid w:val="005C4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36</Words>
  <Characters>2401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Dalm</dc:creator>
  <cp:lastModifiedBy>Wouter</cp:lastModifiedBy>
  <cp:revision>19</cp:revision>
  <dcterms:created xsi:type="dcterms:W3CDTF">2018-05-20T12:16:00Z</dcterms:created>
  <dcterms:modified xsi:type="dcterms:W3CDTF">2018-05-20T12:41:00Z</dcterms:modified>
</cp:coreProperties>
</file>